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11EBE" w14:textId="77777777" w:rsidR="00EA7F80" w:rsidRDefault="00937BDD" w:rsidP="00EA7F80">
      <w:pPr>
        <w:keepNext/>
        <w:spacing w:line="480" w:lineRule="auto"/>
        <w:jc w:val="both"/>
      </w:pPr>
      <w:r>
        <w:rPr>
          <w:noProof/>
        </w:rPr>
        <w:drawing>
          <wp:inline distT="0" distB="0" distL="0" distR="0" wp14:anchorId="68304074" wp14:editId="0949235F">
            <wp:extent cx="5731510" cy="3562350"/>
            <wp:effectExtent l="0" t="0" r="254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8989F7C2-4EFD-CC1B-1437-686BFFAC97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38CA384" w14:textId="29251E61" w:rsidR="00315DDF" w:rsidRDefault="00EA7F80" w:rsidP="00EA7F80">
      <w:pPr>
        <w:pStyle w:val="Caption"/>
        <w:jc w:val="both"/>
      </w:pPr>
      <w:r>
        <w:t xml:space="preserve">Supplementary </w:t>
      </w:r>
      <w:r w:rsidR="00222FED">
        <w:t>f</w:t>
      </w:r>
      <w:r>
        <w:t xml:space="preserve">igure </w:t>
      </w:r>
      <w:fldSimple w:instr=" SEQ Figure \* ARABIC ">
        <w:r>
          <w:rPr>
            <w:noProof/>
          </w:rPr>
          <w:t>1</w:t>
        </w:r>
      </w:fldSimple>
      <w:r>
        <w:t xml:space="preserve"> </w:t>
      </w:r>
      <w:r w:rsidRPr="00DA0C7C">
        <w:t>Number of studies and year of publication since 1999</w:t>
      </w:r>
    </w:p>
    <w:p w14:paraId="6AC740AC" w14:textId="26EF37FE" w:rsidR="006654E3" w:rsidRDefault="006654E3"/>
    <w:sectPr w:rsidR="00665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DDF"/>
    <w:rsid w:val="000239F9"/>
    <w:rsid w:val="00222FED"/>
    <w:rsid w:val="00315DDF"/>
    <w:rsid w:val="00487100"/>
    <w:rsid w:val="006654E3"/>
    <w:rsid w:val="0068494C"/>
    <w:rsid w:val="006B494F"/>
    <w:rsid w:val="006D6B7E"/>
    <w:rsid w:val="007400E6"/>
    <w:rsid w:val="007D6217"/>
    <w:rsid w:val="00837342"/>
    <w:rsid w:val="008F0D38"/>
    <w:rsid w:val="00937BDD"/>
    <w:rsid w:val="009F4992"/>
    <w:rsid w:val="00A8797C"/>
    <w:rsid w:val="00B217C0"/>
    <w:rsid w:val="00B65449"/>
    <w:rsid w:val="00BD57B4"/>
    <w:rsid w:val="00C220E2"/>
    <w:rsid w:val="00C42B12"/>
    <w:rsid w:val="00CF5C82"/>
    <w:rsid w:val="00D3792C"/>
    <w:rsid w:val="00D717CA"/>
    <w:rsid w:val="00EA7F80"/>
    <w:rsid w:val="00EE2090"/>
    <w:rsid w:val="00FA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AC94E"/>
  <w15:chartTrackingRefBased/>
  <w15:docId w15:val="{E768904E-4F64-4AE1-93B0-90E954D16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DD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D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5D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15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D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DDF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15D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onstaff-my.sharepoint.com/personal/jkh439_newcastle_edu_au/Documents/PhD/PhD_current/Manuscript%20draft/Paper%201_Scoping%20review/Scoping%20review%20extraction%20tables/Updated%20extraction%20tables_2023071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Publications</a:t>
            </a:r>
            <a:r>
              <a:rPr lang="en-US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since 1999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dditional file 3'!$B$1</c:f>
              <c:strCache>
                <c:ptCount val="1"/>
                <c:pt idx="0">
                  <c:v>Number of publications</c:v>
                </c:pt>
              </c:strCache>
            </c:strRef>
          </c:tx>
          <c:spPr>
            <a:ln w="25400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Additional file 3'!$A$2:$A$20</c:f>
              <c:numCache>
                <c:formatCode>General</c:formatCode>
                <c:ptCount val="19"/>
                <c:pt idx="0">
                  <c:v>1999</c:v>
                </c:pt>
                <c:pt idx="1">
                  <c:v>2001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  <c:pt idx="16">
                  <c:v>2021</c:v>
                </c:pt>
                <c:pt idx="17">
                  <c:v>2022</c:v>
                </c:pt>
                <c:pt idx="18">
                  <c:v>2023</c:v>
                </c:pt>
              </c:numCache>
            </c:numRef>
          </c:xVal>
          <c:yVal>
            <c:numRef>
              <c:f>'Additional file 3'!$B$2:$B$20</c:f>
              <c:numCache>
                <c:formatCode>General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7</c:v>
                </c:pt>
                <c:pt idx="6">
                  <c:v>5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4</c:v>
                </c:pt>
                <c:pt idx="11">
                  <c:v>3</c:v>
                </c:pt>
                <c:pt idx="12">
                  <c:v>3</c:v>
                </c:pt>
                <c:pt idx="13">
                  <c:v>5</c:v>
                </c:pt>
                <c:pt idx="14">
                  <c:v>5</c:v>
                </c:pt>
                <c:pt idx="15">
                  <c:v>3</c:v>
                </c:pt>
                <c:pt idx="16">
                  <c:v>9</c:v>
                </c:pt>
                <c:pt idx="17">
                  <c:v>8</c:v>
                </c:pt>
                <c:pt idx="18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42-4501-B820-5C5DA0AF6A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6578984"/>
        <c:axId val="1156578624"/>
      </c:scatterChart>
      <c:valAx>
        <c:axId val="1156578984"/>
        <c:scaling>
          <c:orientation val="minMax"/>
          <c:max val="2023"/>
          <c:min val="1999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  <a:r>
                  <a:rPr lang="en-AU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ublication</a:t>
                </a:r>
                <a:endParaRPr lang="en-AU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6578624"/>
        <c:crosses val="autoZero"/>
        <c:crossBetween val="midCat"/>
        <c:majorUnit val="2"/>
      </c:valAx>
      <c:valAx>
        <c:axId val="1156578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public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6578984"/>
        <c:crosses val="autoZero"/>
        <c:crossBetween val="midCat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e Herbert</dc:creator>
  <cp:keywords/>
  <dc:description/>
  <cp:lastModifiedBy>Jaimee Herbert</cp:lastModifiedBy>
  <cp:revision>21</cp:revision>
  <dcterms:created xsi:type="dcterms:W3CDTF">2023-07-19T02:00:00Z</dcterms:created>
  <dcterms:modified xsi:type="dcterms:W3CDTF">2023-07-27T05:42:00Z</dcterms:modified>
</cp:coreProperties>
</file>